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8AB" w:rsidRPr="00372AB1" w:rsidRDefault="000A69AA" w:rsidP="00E470DA">
      <w:pPr>
        <w:spacing w:line="360" w:lineRule="auto"/>
        <w:rPr>
          <w:rFonts w:cs="Times New Roman"/>
          <w:sz w:val="20"/>
          <w:szCs w:val="20"/>
          <w:lang w:val="en-GB"/>
        </w:rPr>
      </w:pPr>
      <w:r>
        <w:rPr>
          <w:b/>
        </w:rPr>
        <w:t>Table S3</w:t>
      </w:r>
      <w:r w:rsidR="00BD2A39" w:rsidRPr="00BE1A27">
        <w:rPr>
          <w:b/>
        </w:rPr>
        <w:t xml:space="preserve">. </w:t>
      </w:r>
      <w:proofErr w:type="gramStart"/>
      <w:r w:rsidR="00BD2A39" w:rsidRPr="00BE1A27">
        <w:rPr>
          <w:b/>
        </w:rPr>
        <w:t xml:space="preserve">Ranking of candidate models using </w:t>
      </w:r>
      <w:r w:rsidR="00BD2A39" w:rsidRPr="00BE1A27">
        <w:rPr>
          <w:b/>
          <w:bCs/>
          <w:shd w:val="clear" w:color="auto" w:fill="FFFFFF"/>
        </w:rPr>
        <w:t>Akaike Information Criterion</w:t>
      </w:r>
      <w:r w:rsidR="00BD2A39" w:rsidRPr="00BE1A27">
        <w:rPr>
          <w:b/>
          <w:shd w:val="clear" w:color="auto" w:fill="FFFFFF"/>
        </w:rPr>
        <w:t> (</w:t>
      </w:r>
      <w:r w:rsidR="00BD2A39" w:rsidRPr="00BE1A27">
        <w:rPr>
          <w:b/>
          <w:bCs/>
          <w:shd w:val="clear" w:color="auto" w:fill="FFFFFF"/>
        </w:rPr>
        <w:t>AIC</w:t>
      </w:r>
      <w:r w:rsidR="00BD2A39" w:rsidRPr="00BE1A27">
        <w:rPr>
          <w:b/>
          <w:shd w:val="clear" w:color="auto" w:fill="FFFFFF"/>
        </w:rPr>
        <w:t>).</w:t>
      </w:r>
      <w:proofErr w:type="gramEnd"/>
      <w:r w:rsidR="00BD2A39">
        <w:rPr>
          <w:b/>
          <w:shd w:val="clear" w:color="auto" w:fill="FFFFFF"/>
        </w:rPr>
        <w:t xml:space="preserve"> </w:t>
      </w:r>
      <w:r w:rsidR="00BD2A39" w:rsidRPr="00BE1A27">
        <w:t xml:space="preserve">Candidate models to explore effects of various </w:t>
      </w:r>
      <w:r w:rsidR="003D3DB2">
        <w:t>independent</w:t>
      </w:r>
      <w:r w:rsidR="00BD2A39" w:rsidRPr="00BE1A27">
        <w:t xml:space="preserve"> variables on immune </w:t>
      </w:r>
      <w:r w:rsidR="00BD2A39">
        <w:t>measures</w:t>
      </w:r>
      <w:r w:rsidR="00BD2A39" w:rsidRPr="00BE1A27">
        <w:t xml:space="preserve">. </w:t>
      </w:r>
      <w:r w:rsidR="003D3DB2">
        <w:t>Independent</w:t>
      </w:r>
      <w:r w:rsidR="00BD2A39" w:rsidRPr="00BE1A27">
        <w:t xml:space="preserve"> variables were: JD = Julian date, JD_SQ = Julian date squared, MS = </w:t>
      </w:r>
      <w:proofErr w:type="spellStart"/>
      <w:r w:rsidR="00BD2A39">
        <w:t>moult</w:t>
      </w:r>
      <w:proofErr w:type="spellEnd"/>
      <w:r w:rsidR="00BD2A39">
        <w:t xml:space="preserve"> stage</w:t>
      </w:r>
      <w:r w:rsidR="00BD2A39" w:rsidRPr="00BE1A27">
        <w:t xml:space="preserve">, S = </w:t>
      </w:r>
      <w:r w:rsidR="00BD2A39">
        <w:t>s</w:t>
      </w:r>
      <w:r w:rsidR="00BD2A39" w:rsidRPr="00BE1A27">
        <w:t xml:space="preserve">ex (male or female), Y = </w:t>
      </w:r>
      <w:r w:rsidR="00BD2A39">
        <w:t>y</w:t>
      </w:r>
      <w:r w:rsidR="00BD2A39" w:rsidRPr="00BE1A27">
        <w:t xml:space="preserve">ear (2007 or 2008), O = </w:t>
      </w:r>
      <w:r w:rsidR="00BD2A39">
        <w:t>o</w:t>
      </w:r>
      <w:r w:rsidR="00BD2A39" w:rsidRPr="00BE1A27">
        <w:t xml:space="preserve">rder of sampling. Models are listed when within 2 AIC units from the top-ranking model. Candidate models included all possible combinations of the </w:t>
      </w:r>
      <w:r w:rsidR="003D3DB2">
        <w:t>independent</w:t>
      </w:r>
      <w:r w:rsidR="00BD2A39" w:rsidRPr="00BE1A27">
        <w:t xml:space="preserve"> variables</w:t>
      </w:r>
      <w:r w:rsidR="00BD2A39">
        <w:t xml:space="preserve"> (without interactions)</w:t>
      </w:r>
      <w:r w:rsidR="00BD2A39" w:rsidRPr="00BE1A27">
        <w:t xml:space="preserve">. K = number of parameters, Delta_AICc = difference in AICc with </w:t>
      </w:r>
      <w:r w:rsidR="00BD2A39">
        <w:t xml:space="preserve">the </w:t>
      </w:r>
      <w:r w:rsidR="00BD2A39" w:rsidRPr="00BE1A27">
        <w:t>top-ranking model, AICcWt = model weight, LL = log-likelihood</w:t>
      </w:r>
      <w:proofErr w:type="gramStart"/>
      <w:r w:rsidR="00BD2A39" w:rsidRPr="00BE1A27">
        <w:t>.</w:t>
      </w:r>
      <w:r w:rsidR="00FA2D80" w:rsidRPr="00BE1A27">
        <w:t>.</w:t>
      </w:r>
      <w:proofErr w:type="gramEnd"/>
    </w:p>
    <w:tbl>
      <w:tblPr>
        <w:tblW w:w="96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40"/>
        <w:gridCol w:w="2560"/>
        <w:gridCol w:w="520"/>
        <w:gridCol w:w="960"/>
        <w:gridCol w:w="1151"/>
        <w:gridCol w:w="1140"/>
        <w:gridCol w:w="940"/>
      </w:tblGrid>
      <w:tr w:rsidR="006218AB" w:rsidRPr="00EF1180" w:rsidTr="0043634A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C621D9" w:rsidP="006218AB">
            <w:pPr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Immune measur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4B7268" w:rsidP="004B7268">
            <w:pPr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M</w:t>
            </w:r>
            <w:r w:rsidR="006218AB"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ode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6218AB" w:rsidP="004B7268">
            <w:pPr>
              <w:tabs>
                <w:tab w:val="decimal" w:pos="290"/>
              </w:tabs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6218AB" w:rsidP="004B7268">
            <w:pPr>
              <w:tabs>
                <w:tab w:val="decimal" w:pos="337"/>
              </w:tabs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AIC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6218AB" w:rsidP="004B7268">
            <w:pPr>
              <w:tabs>
                <w:tab w:val="decimal" w:pos="541"/>
              </w:tabs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Delta_AIC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6218AB" w:rsidP="004B7268">
            <w:pPr>
              <w:tabs>
                <w:tab w:val="decimal" w:pos="449"/>
              </w:tabs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AICcW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45337" w:rsidRDefault="006218AB" w:rsidP="004B7268">
            <w:pPr>
              <w:tabs>
                <w:tab w:val="decimal" w:pos="377"/>
              </w:tabs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</w:pPr>
            <w:r w:rsidRPr="00E45337">
              <w:rPr>
                <w:rFonts w:cs="Times New Roman"/>
                <w:b/>
                <w:color w:val="000000"/>
                <w:sz w:val="20"/>
                <w:szCs w:val="20"/>
                <w:lang w:val="en-GB" w:eastAsia="nl-NL"/>
              </w:rPr>
              <w:t>LL</w:t>
            </w:r>
          </w:p>
        </w:tc>
      </w:tr>
      <w:tr w:rsidR="006218AB" w:rsidRPr="00EF1180" w:rsidTr="0043634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4B7268" w:rsidRDefault="00EF1180" w:rsidP="009F4888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D</w:t>
            </w:r>
            <w:r w:rsidR="006218AB"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ensity leucocytes (n/1000 </w:t>
            </w:r>
            <w:r w:rsidR="009F488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rbc</w:t>
            </w:r>
            <w:r w:rsidR="006218AB"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EF1180" w:rsidRDefault="006218AB" w:rsidP="004B7268">
            <w:pPr>
              <w:tabs>
                <w:tab w:val="decimal" w:pos="290"/>
              </w:tabs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B63D1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4B7268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="00EB63D1" w:rsidRPr="00EF1180">
              <w:rPr>
                <w:rFonts w:cs="Times New Roman"/>
                <w:color w:val="000000"/>
                <w:sz w:val="20"/>
                <w:szCs w:val="20"/>
              </w:rPr>
              <w:t>142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8.42</w:t>
            </w:r>
          </w:p>
        </w:tc>
      </w:tr>
      <w:tr w:rsidR="00EB63D1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4B7268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EB63D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+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="00EB63D1" w:rsidRPr="00EF1180">
              <w:rPr>
                <w:rFonts w:cs="Times New Roman"/>
                <w:color w:val="000000"/>
                <w:sz w:val="20"/>
                <w:szCs w:val="20"/>
              </w:rPr>
              <w:t>142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7.24</w:t>
            </w:r>
          </w:p>
        </w:tc>
      </w:tr>
      <w:tr w:rsidR="00EB63D1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4B7268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EB63D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MS+Y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="00EB63D1" w:rsidRPr="00EF1180">
              <w:rPr>
                <w:rFonts w:cs="Times New Roman"/>
                <w:color w:val="000000"/>
                <w:sz w:val="20"/>
                <w:szCs w:val="20"/>
              </w:rPr>
              <w:t>14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3D1" w:rsidRPr="00EF1180" w:rsidRDefault="00EB63D1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8.58</w:t>
            </w:r>
          </w:p>
        </w:tc>
      </w:tr>
      <w:tr w:rsidR="006218AB" w:rsidRPr="00EF1180" w:rsidTr="0043634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8AB" w:rsidRPr="004B7268" w:rsidRDefault="00EF1180" w:rsidP="006218AB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L</w:t>
            </w:r>
            <w:r w:rsidR="006218AB"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ymphocytes (propor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8AB" w:rsidRPr="00EF1180" w:rsidRDefault="006218AB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58.36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28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58.06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Y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28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58.23</w:t>
            </w:r>
          </w:p>
        </w:tc>
      </w:tr>
      <w:tr w:rsidR="00EB63D1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4B7268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  <w:t>Heterophils (proportion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EB63D1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D1" w:rsidRPr="00EF1180" w:rsidRDefault="00EB63D1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33.1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61.42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MS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34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60.94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Y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34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61.32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4B7268" w:rsidRDefault="00EF1180" w:rsidP="009F4888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H/L</w:t>
            </w:r>
            <w:r w:rsidR="00A86291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-rati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95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92.6</w:t>
            </w:r>
            <w:r w:rsidR="006314B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96.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92.28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Y+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97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92.52</w:t>
            </w:r>
          </w:p>
        </w:tc>
      </w:tr>
      <w:tr w:rsidR="00EF1180" w:rsidRPr="00EF1180" w:rsidTr="0043634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4B7268" w:rsidRDefault="00C621D9" w:rsidP="00EF1180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Eos+</w:t>
            </w:r>
            <w:r w:rsidR="00EF1180"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monoc (propor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MS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1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2.12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MS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1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9.88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MS+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1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2.81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MS+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0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0.42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MS+Y+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0.5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0.37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MS+Y+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0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2.41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MS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150.1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80.17</w:t>
            </w:r>
          </w:p>
        </w:tc>
      </w:tr>
      <w:tr w:rsidR="00EF1180" w:rsidRPr="00EF1180" w:rsidTr="0043634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4B7268" w:rsidRDefault="00EF1180" w:rsidP="0050739F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Reactive leukocytes (proportion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50739F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50739F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90.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283.57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50739F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50739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91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286.36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50739F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50739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MS+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91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281.78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4B7268" w:rsidRDefault="00EF1180" w:rsidP="00EF1180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>Lysis</w:t>
            </w:r>
            <w:r w:rsidR="00A86291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 (titr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76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334.34</w:t>
            </w:r>
          </w:p>
        </w:tc>
      </w:tr>
      <w:tr w:rsidR="00EF1180" w:rsidRPr="00EF1180" w:rsidTr="0043634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4B7268" w:rsidRDefault="00EF1180" w:rsidP="00EF1180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EF118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+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677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0.2</w:t>
            </w:r>
            <w:r w:rsidR="00D25AB4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–</w:t>
            </w:r>
            <w:r w:rsidRPr="00EF1180">
              <w:rPr>
                <w:rFonts w:cs="Times New Roman"/>
                <w:color w:val="000000"/>
                <w:sz w:val="20"/>
                <w:szCs w:val="20"/>
              </w:rPr>
              <w:t>333.81</w:t>
            </w:r>
          </w:p>
        </w:tc>
      </w:tr>
      <w:tr w:rsidR="00EF1180" w:rsidRPr="00EF1180" w:rsidTr="0043634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180" w:rsidRPr="004B7268" w:rsidRDefault="00EF1180" w:rsidP="00EF1180">
            <w:pPr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</w:pPr>
            <w:r w:rsidRPr="004B7268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lastRenderedPageBreak/>
              <w:t>Agglutination</w:t>
            </w:r>
            <w:r w:rsidR="00A86291">
              <w:rPr>
                <w:rFonts w:cs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 (titr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290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3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541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449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180" w:rsidRPr="00EF1180" w:rsidRDefault="00EF1180" w:rsidP="004B7268">
            <w:pPr>
              <w:tabs>
                <w:tab w:val="decimal" w:pos="377"/>
              </w:tabs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D+JD_SQ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1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2.82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4</w:t>
            </w:r>
            <w:r>
              <w:rPr>
                <w:sz w:val="20"/>
                <w:szCs w:val="20"/>
              </w:rPr>
              <w:t>.00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4</w:t>
            </w:r>
            <w:r>
              <w:rPr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2.11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4.18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3.27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3.28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JD_SQ+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2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1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2.32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3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1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3.54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MS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3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1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3.6</w:t>
            </w:r>
            <w:r>
              <w:rPr>
                <w:sz w:val="20"/>
                <w:szCs w:val="20"/>
              </w:rPr>
              <w:t>0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3.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4.75</w:t>
            </w:r>
          </w:p>
        </w:tc>
      </w:tr>
      <w:tr w:rsidR="003662C7" w:rsidRPr="00EF1180" w:rsidTr="00335F23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4B7268" w:rsidRDefault="003662C7" w:rsidP="003662C7">
            <w:pPr>
              <w:rPr>
                <w:rFonts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2C7" w:rsidRPr="00EF1180" w:rsidRDefault="003662C7" w:rsidP="003662C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F1180">
              <w:rPr>
                <w:rFonts w:cs="Times New Roman"/>
                <w:color w:val="000000"/>
                <w:sz w:val="20"/>
                <w:szCs w:val="20"/>
              </w:rPr>
              <w:t>JD+</w:t>
            </w:r>
            <w:r>
              <w:rPr>
                <w:rFonts w:cs="Times New Roman"/>
                <w:color w:val="000000"/>
                <w:sz w:val="20"/>
                <w:szCs w:val="20"/>
              </w:rPr>
              <w:t>Y+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290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34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873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555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1.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9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62C7" w:rsidRPr="003662C7" w:rsidRDefault="003662C7" w:rsidP="003662C7">
            <w:pPr>
              <w:tabs>
                <w:tab w:val="decimal" w:pos="424"/>
              </w:tabs>
              <w:rPr>
                <w:sz w:val="20"/>
                <w:szCs w:val="20"/>
              </w:rPr>
            </w:pPr>
            <w:r w:rsidRPr="003662C7">
              <w:rPr>
                <w:sz w:val="20"/>
                <w:szCs w:val="20"/>
              </w:rPr>
              <w:t>-432.73</w:t>
            </w:r>
          </w:p>
        </w:tc>
      </w:tr>
    </w:tbl>
    <w:p w:rsidR="006218AB" w:rsidRDefault="006218AB"/>
    <w:sectPr w:rsidR="006218AB" w:rsidSect="00E470DA">
      <w:footerReference w:type="default" r:id="rId6"/>
      <w:pgSz w:w="12240" w:h="15840"/>
      <w:pgMar w:top="1440" w:right="1584" w:bottom="1440" w:left="1584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D88" w:rsidRDefault="003F4D88">
      <w:r>
        <w:separator/>
      </w:r>
    </w:p>
  </w:endnote>
  <w:endnote w:type="continuationSeparator" w:id="0">
    <w:p w:rsidR="003F4D88" w:rsidRDefault="003F4D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ont139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18AB" w:rsidRDefault="00A658DE">
    <w:pPr>
      <w:pStyle w:val="Footer"/>
      <w:jc w:val="center"/>
    </w:pPr>
    <w:r>
      <w:fldChar w:fldCharType="begin"/>
    </w:r>
    <w:r w:rsidR="00685654">
      <w:instrText xml:space="preserve"> PAGE   \* MERGEFORMAT </w:instrText>
    </w:r>
    <w:r>
      <w:fldChar w:fldCharType="separate"/>
    </w:r>
    <w:r w:rsidR="003D3DB2">
      <w:rPr>
        <w:noProof/>
      </w:rPr>
      <w:t>1</w:t>
    </w:r>
    <w:r>
      <w:rPr>
        <w:noProof/>
      </w:rPr>
      <w:fldChar w:fldCharType="end"/>
    </w:r>
  </w:p>
  <w:p w:rsidR="006218AB" w:rsidRDefault="006218AB" w:rsidP="006218AB">
    <w:pPr>
      <w:pStyle w:val="CommentTex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D88" w:rsidRDefault="003F4D88">
      <w:r>
        <w:separator/>
      </w:r>
    </w:p>
  </w:footnote>
  <w:footnote w:type="continuationSeparator" w:id="0">
    <w:p w:rsidR="003F4D88" w:rsidRDefault="003F4D8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uke Prop">
    <w15:presenceInfo w15:providerId="Windows Live" w15:userId="7465b8e0913a71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218AB"/>
    <w:rsid w:val="0007446B"/>
    <w:rsid w:val="000A69AA"/>
    <w:rsid w:val="001A42B1"/>
    <w:rsid w:val="00343181"/>
    <w:rsid w:val="003662C7"/>
    <w:rsid w:val="003C7DD9"/>
    <w:rsid w:val="003D3DB2"/>
    <w:rsid w:val="003F39D4"/>
    <w:rsid w:val="003F4D88"/>
    <w:rsid w:val="00411055"/>
    <w:rsid w:val="00425468"/>
    <w:rsid w:val="0043634A"/>
    <w:rsid w:val="004420A7"/>
    <w:rsid w:val="00497D97"/>
    <w:rsid w:val="004B610C"/>
    <w:rsid w:val="004B7268"/>
    <w:rsid w:val="00506253"/>
    <w:rsid w:val="0050739F"/>
    <w:rsid w:val="00591654"/>
    <w:rsid w:val="005C722F"/>
    <w:rsid w:val="006218AB"/>
    <w:rsid w:val="006314B9"/>
    <w:rsid w:val="00685654"/>
    <w:rsid w:val="00722924"/>
    <w:rsid w:val="007663DA"/>
    <w:rsid w:val="008844A4"/>
    <w:rsid w:val="008C1FAA"/>
    <w:rsid w:val="008E5075"/>
    <w:rsid w:val="009865F8"/>
    <w:rsid w:val="009C5416"/>
    <w:rsid w:val="009F4888"/>
    <w:rsid w:val="00A21572"/>
    <w:rsid w:val="00A658DE"/>
    <w:rsid w:val="00A71EC6"/>
    <w:rsid w:val="00A81A3A"/>
    <w:rsid w:val="00A86291"/>
    <w:rsid w:val="00AF60DA"/>
    <w:rsid w:val="00BD2A39"/>
    <w:rsid w:val="00C35919"/>
    <w:rsid w:val="00C621D9"/>
    <w:rsid w:val="00CB5E20"/>
    <w:rsid w:val="00CC06E9"/>
    <w:rsid w:val="00D25AB4"/>
    <w:rsid w:val="00D35563"/>
    <w:rsid w:val="00D468DB"/>
    <w:rsid w:val="00E05668"/>
    <w:rsid w:val="00E13AC4"/>
    <w:rsid w:val="00E45337"/>
    <w:rsid w:val="00E46DF9"/>
    <w:rsid w:val="00E470DA"/>
    <w:rsid w:val="00E940E7"/>
    <w:rsid w:val="00EB450D"/>
    <w:rsid w:val="00EB63D1"/>
    <w:rsid w:val="00EF00A2"/>
    <w:rsid w:val="00EF1180"/>
    <w:rsid w:val="00FA2D80"/>
    <w:rsid w:val="00FB0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8AB"/>
    <w:rPr>
      <w:rFonts w:ascii="Times New Roman" w:eastAsia="Times New Roman" w:hAnsi="Times New Roman" w:cs="font139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42B1"/>
    <w:pPr>
      <w:keepNext/>
      <w:keepLines/>
      <w:spacing w:before="480"/>
      <w:outlineLvl w:val="0"/>
    </w:pPr>
    <w:rPr>
      <w:rFonts w:cs="Times New Roman"/>
      <w:b/>
      <w:bCs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42B1"/>
    <w:pPr>
      <w:keepNext/>
      <w:keepLines/>
      <w:spacing w:before="200"/>
      <w:outlineLvl w:val="1"/>
    </w:pPr>
    <w:rPr>
      <w:rFonts w:cs="Times New Roman"/>
      <w:b/>
      <w:bCs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A42B1"/>
    <w:rPr>
      <w:rFonts w:ascii="Times New Roman" w:eastAsia="Times New Roman" w:hAnsi="Times New Roman" w:cs="Times New Roman"/>
      <w:b/>
      <w:bCs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1A42B1"/>
    <w:rPr>
      <w:rFonts w:ascii="Times New Roman" w:eastAsia="Times New Roman" w:hAnsi="Times New Roman" w:cs="Times New Roman"/>
      <w:b/>
      <w:bCs/>
      <w:sz w:val="26"/>
      <w:szCs w:val="26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218AB"/>
    <w:pPr>
      <w:tabs>
        <w:tab w:val="center" w:pos="4680"/>
        <w:tab w:val="right" w:pos="9360"/>
      </w:tabs>
    </w:pPr>
    <w:rPr>
      <w:rFonts w:cs="Times New Roman"/>
      <w:lang/>
    </w:rPr>
  </w:style>
  <w:style w:type="character" w:customStyle="1" w:styleId="FooterChar">
    <w:name w:val="Footer Char"/>
    <w:link w:val="Footer"/>
    <w:uiPriority w:val="99"/>
    <w:rsid w:val="006218AB"/>
    <w:rPr>
      <w:rFonts w:ascii="Times New Roman" w:eastAsia="Times New Roman" w:hAnsi="Times New Roman" w:cs="font139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unhideWhenUsed/>
    <w:rsid w:val="006218AB"/>
    <w:rPr>
      <w:rFonts w:cs="Times New Roman"/>
      <w:sz w:val="20"/>
      <w:szCs w:val="20"/>
      <w:lang/>
    </w:rPr>
  </w:style>
  <w:style w:type="character" w:customStyle="1" w:styleId="CommentTextChar">
    <w:name w:val="Comment Text Char"/>
    <w:uiPriority w:val="99"/>
    <w:semiHidden/>
    <w:rsid w:val="006218AB"/>
    <w:rPr>
      <w:rFonts w:ascii="Times New Roman" w:eastAsia="Times New Roman" w:hAnsi="Times New Roman" w:cs="font139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6218AB"/>
    <w:rPr>
      <w:rFonts w:ascii="Times New Roman" w:eastAsia="Times New Roman" w:hAnsi="Times New Roman" w:cs="font139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218AB"/>
  </w:style>
  <w:style w:type="paragraph" w:styleId="BalloonText">
    <w:name w:val="Balloon Text"/>
    <w:basedOn w:val="Normal"/>
    <w:link w:val="BalloonTextChar"/>
    <w:uiPriority w:val="99"/>
    <w:semiHidden/>
    <w:unhideWhenUsed/>
    <w:rsid w:val="008E5075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E5075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uG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. M. Sandström</dc:creator>
  <cp:keywords/>
  <dc:description/>
  <cp:lastModifiedBy>Cecilia A. M. Sandström</cp:lastModifiedBy>
  <cp:revision>5</cp:revision>
  <dcterms:created xsi:type="dcterms:W3CDTF">2014-10-10T07:36:00Z</dcterms:created>
  <dcterms:modified xsi:type="dcterms:W3CDTF">2014-10-22T08:31:00Z</dcterms:modified>
</cp:coreProperties>
</file>